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596AF" w14:textId="77777777" w:rsidR="002E76F5" w:rsidRPr="00BD2B68" w:rsidRDefault="002E76F5" w:rsidP="002E76F5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</w:rPr>
        <w:t>S3 Table</w:t>
      </w:r>
      <w:r w:rsidRPr="00466E07">
        <w:rPr>
          <w:rFonts w:ascii="Arial" w:hAnsi="Arial" w:cs="Arial"/>
          <w:b/>
          <w:bCs/>
          <w:sz w:val="20"/>
        </w:rPr>
        <w:t>.</w:t>
      </w:r>
      <w:r w:rsidRPr="00466E07">
        <w:rPr>
          <w:rFonts w:ascii="Arial" w:hAnsi="Arial" w:cs="Arial"/>
          <w:sz w:val="20"/>
        </w:rPr>
        <w:t xml:space="preserve"> Sensitivity analysis for percentage of arrests in school zones and arrest density in school areas pre- and post-remote learning periods by age group and race/ethnicity</w:t>
      </w:r>
      <w:r w:rsidRPr="00795179">
        <w:rPr>
          <w:rStyle w:val="FootnoteReference"/>
        </w:rPr>
        <w:footnoteReference w:id="1"/>
      </w:r>
      <w:r w:rsidRPr="00466E07">
        <w:rPr>
          <w:rFonts w:ascii="Arial" w:hAnsi="Arial" w:cs="Arial"/>
          <w:sz w:val="20"/>
        </w:rPr>
        <w:t xml:space="preserve"> using 1,000</w:t>
      </w:r>
      <w:r>
        <w:rPr>
          <w:rFonts w:ascii="Arial" w:hAnsi="Arial" w:cs="Arial"/>
          <w:sz w:val="20"/>
        </w:rPr>
        <w:t>-foot</w:t>
      </w:r>
      <w:r w:rsidRPr="00466E07">
        <w:rPr>
          <w:rFonts w:ascii="Arial" w:hAnsi="Arial" w:cs="Arial"/>
          <w:sz w:val="20"/>
        </w:rPr>
        <w:t xml:space="preserve"> and 2,640</w:t>
      </w:r>
      <w:r>
        <w:rPr>
          <w:rFonts w:ascii="Arial" w:hAnsi="Arial" w:cs="Arial"/>
          <w:sz w:val="20"/>
        </w:rPr>
        <w:t>-</w:t>
      </w:r>
      <w:r w:rsidRPr="00466E07">
        <w:rPr>
          <w:rFonts w:ascii="Arial" w:hAnsi="Arial" w:cs="Arial"/>
          <w:sz w:val="20"/>
        </w:rPr>
        <w:t>f</w:t>
      </w:r>
      <w:r>
        <w:rPr>
          <w:rFonts w:ascii="Arial" w:hAnsi="Arial" w:cs="Arial"/>
          <w:sz w:val="20"/>
        </w:rPr>
        <w:t>oo</w:t>
      </w:r>
      <w:r w:rsidRPr="00466E07">
        <w:rPr>
          <w:rFonts w:ascii="Arial" w:hAnsi="Arial" w:cs="Arial"/>
          <w:sz w:val="20"/>
        </w:rPr>
        <w:t>t buffer zones</w:t>
      </w:r>
    </w:p>
    <w:tbl>
      <w:tblPr>
        <w:tblW w:w="5000" w:type="pct"/>
        <w:jc w:val="center"/>
        <w:tblBorders>
          <w:top w:val="single" w:sz="18" w:space="0" w:color="BEBEBE"/>
          <w:bottom w:val="single" w:sz="18" w:space="0" w:color="BEBEBE"/>
          <w:insideH w:val="single" w:sz="4" w:space="0" w:color="D0CECE" w:themeColor="background2" w:themeShade="E6"/>
        </w:tblBorders>
        <w:tblLook w:val="0420" w:firstRow="1" w:lastRow="0" w:firstColumn="0" w:lastColumn="0" w:noHBand="0" w:noVBand="1"/>
      </w:tblPr>
      <w:tblGrid>
        <w:gridCol w:w="1204"/>
        <w:gridCol w:w="1078"/>
        <w:gridCol w:w="1123"/>
        <w:gridCol w:w="1202"/>
        <w:gridCol w:w="1318"/>
        <w:gridCol w:w="1902"/>
        <w:gridCol w:w="1533"/>
      </w:tblGrid>
      <w:tr w:rsidR="002E76F5" w:rsidRPr="00E339E3" w14:paraId="54355846" w14:textId="77777777" w:rsidTr="00E55C85">
        <w:trPr>
          <w:cantSplit/>
          <w:trHeight w:val="20"/>
          <w:tblHeader/>
          <w:jc w:val="center"/>
        </w:trPr>
        <w:tc>
          <w:tcPr>
            <w:tcW w:w="181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77F1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181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0D27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Weekly Arrest Density in School Zones (Arrests/km2)</w:t>
            </w:r>
          </w:p>
        </w:tc>
      </w:tr>
      <w:tr w:rsidR="002E76F5" w:rsidRPr="00E339E3" w14:paraId="1CE6573A" w14:textId="77777777" w:rsidTr="00E55C85">
        <w:trPr>
          <w:cantSplit/>
          <w:trHeight w:val="20"/>
          <w:tblHeader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5DB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Race/</w:t>
            </w: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br/>
              <w:t>Ethnicity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A2C8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n</w:t>
            </w: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br/>
              <w:t>Arrests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8FF3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% Arrests in</w:t>
            </w: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br/>
              <w:t>School Zones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2714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Pre-Period</w:t>
            </w: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br/>
              <w:t>Density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274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Remote Learning</w:t>
            </w: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br/>
              <w:t>Period Density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74D4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% Change</w:t>
            </w: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br/>
              <w:t>Remote v. Pre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B3C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Abs. Change</w:t>
            </w: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br/>
              <w:t>Remote v. Pre</w:t>
            </w:r>
          </w:p>
        </w:tc>
      </w:tr>
      <w:tr w:rsidR="002E76F5" w:rsidRPr="00E339E3" w14:paraId="4A2A291F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15C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[A] 1,000 Foot Buffer (NY &amp; PA)</w:t>
            </w:r>
          </w:p>
        </w:tc>
      </w:tr>
      <w:tr w:rsidR="002E76F5" w:rsidRPr="00E339E3" w14:paraId="7C20A58E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6752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&lt; 18 Years</w:t>
            </w:r>
          </w:p>
        </w:tc>
      </w:tr>
      <w:tr w:rsidR="002E76F5" w:rsidRPr="00DD669A" w14:paraId="2ADFFDD1" w14:textId="77777777" w:rsidTr="00E55C85">
        <w:trPr>
          <w:cantSplit/>
          <w:trHeight w:val="107"/>
          <w:jc w:val="center"/>
        </w:trPr>
        <w:tc>
          <w:tcPr>
            <w:tcW w:w="6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2097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F8D4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6,434</w:t>
            </w:r>
          </w:p>
        </w:tc>
        <w:tc>
          <w:tcPr>
            <w:tcW w:w="6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AAC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5.7%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F60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47 (0.46, 0.47)</w:t>
            </w:r>
          </w:p>
        </w:tc>
        <w:tc>
          <w:tcPr>
            <w:tcW w:w="7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356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21 (0.2, 0.22)</w:t>
            </w:r>
          </w:p>
        </w:tc>
        <w:tc>
          <w:tcPr>
            <w:tcW w:w="10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753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54.2% (-56.5%, -51.8%)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4215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25 (-0.27, -0.24)</w:t>
            </w:r>
          </w:p>
        </w:tc>
      </w:tr>
      <w:tr w:rsidR="002E76F5" w:rsidRPr="00E339E3" w14:paraId="6F8E3C25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FAC3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01C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0,44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06C8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4.4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ECF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29 (0.29, 0.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9B9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13 (0.12, 0.14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BE1F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55.2% (-57.7%, -52.3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B128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16 (-0.17, -0.15)</w:t>
            </w:r>
          </w:p>
        </w:tc>
      </w:tr>
      <w:tr w:rsidR="002E76F5" w:rsidRPr="00E339E3" w14:paraId="3974BCCA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57F2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A62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4,56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B5DC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72.6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8485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14 (0.14, 0.15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ED16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7 (0.07, 0.08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27C1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9.9% (-54.3%, -45.6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EAE2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7 (-0.08, -0.06)</w:t>
            </w:r>
          </w:p>
        </w:tc>
      </w:tr>
      <w:tr w:rsidR="002E76F5" w:rsidRPr="00E339E3" w14:paraId="0C2BD80D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5F4F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2FF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79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0D03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50.3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0BA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2 (0.02, 0.02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C34F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1 (0.01, 0.01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5A6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62.0% (-71.7%, -51.1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18A8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1 (-0.01, -0.01)</w:t>
            </w:r>
          </w:p>
        </w:tc>
      </w:tr>
      <w:tr w:rsidR="002E76F5" w:rsidRPr="00E339E3" w14:paraId="2FE4083A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173C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b/>
                <w:color w:val="333333"/>
                <w:sz w:val="15"/>
                <w:szCs w:val="15"/>
                <w:highlight w:val="yellow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 xml:space="preserve">18-24 years </w:t>
            </w:r>
          </w:p>
        </w:tc>
      </w:tr>
      <w:tr w:rsidR="002E76F5" w:rsidRPr="00DD669A" w14:paraId="118F135E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7215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87B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9,974</w:t>
            </w:r>
          </w:p>
        </w:tc>
        <w:tc>
          <w:tcPr>
            <w:tcW w:w="6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3E05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1.6%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0FE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.78 (1.77, 1.8)</w:t>
            </w:r>
          </w:p>
        </w:tc>
        <w:tc>
          <w:tcPr>
            <w:tcW w:w="7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9CD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.04 (1.02, 1.06)</w:t>
            </w:r>
          </w:p>
        </w:tc>
        <w:tc>
          <w:tcPr>
            <w:tcW w:w="10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92B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41.6% (-42.9%, -40.4%)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4F4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74 (-0.77, -0.72)</w:t>
            </w:r>
          </w:p>
        </w:tc>
      </w:tr>
      <w:tr w:rsidR="002E76F5" w:rsidRPr="00E339E3" w14:paraId="7532B9BD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C12F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FF38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36,66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C455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0.6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EB8A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92 (0.91, 0.9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CDF3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54 (0.53, 0.56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9B53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0.9% (-42.6%, -39.1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93E7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38 (-0.39, -0.36)</w:t>
            </w:r>
          </w:p>
        </w:tc>
      </w:tr>
      <w:tr w:rsidR="002E76F5" w:rsidRPr="00E339E3" w14:paraId="7B2B1C4D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8A09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5736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22,89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6139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8.8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A0CB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65 (0.64, 0.66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8AD3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38 (0.37, 0.4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9CE4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1.4% (-43.5%, -39.0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A14F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27 (-0.29, -0.25)</w:t>
            </w:r>
          </w:p>
        </w:tc>
      </w:tr>
      <w:tr w:rsidR="002E76F5" w:rsidRPr="00E339E3" w14:paraId="7A2262B6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B68D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0D60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,30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E0AA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44.8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837D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12 (0.12, 0.12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5949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6 (0.05, 0.06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F732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52.3% (-56.7%, -47.5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236A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6 (-0.07, -0.06)</w:t>
            </w:r>
          </w:p>
        </w:tc>
      </w:tr>
      <w:tr w:rsidR="002E76F5" w:rsidRPr="00E339E3" w14:paraId="5560FF06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CBB8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25-44 years</w:t>
            </w:r>
          </w:p>
        </w:tc>
      </w:tr>
      <w:tr w:rsidR="002E76F5" w:rsidRPr="00DD669A" w14:paraId="48DF362E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7754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8570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86,274</w:t>
            </w:r>
          </w:p>
        </w:tc>
        <w:tc>
          <w:tcPr>
            <w:tcW w:w="6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152B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1.6%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F9A6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4.74 (4.72, 4.77)</w:t>
            </w:r>
          </w:p>
        </w:tc>
        <w:tc>
          <w:tcPr>
            <w:tcW w:w="7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25DA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2.79 (2.76, 2.82)</w:t>
            </w:r>
          </w:p>
        </w:tc>
        <w:tc>
          <w:tcPr>
            <w:tcW w:w="10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0027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41.2% (-42.0%, -40.4%)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977B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1.95 (-2, -1.91)</w:t>
            </w:r>
          </w:p>
        </w:tc>
      </w:tr>
      <w:tr w:rsidR="002E76F5" w:rsidRPr="00E339E3" w14:paraId="4E4AAF5B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5D26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5DDD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87,34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9FB4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2.2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B3FB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2.23 (2.21, 2.24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53C3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.36 (1.33, 1.38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46CB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39.1% (-40.3%, -37.8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A340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87 (-0.9, -0.84)</w:t>
            </w:r>
          </w:p>
        </w:tc>
      </w:tr>
      <w:tr w:rsidR="002E76F5" w:rsidRPr="00E339E3" w14:paraId="1D03F548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1F7C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A154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0,34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DFB9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9.5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6544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.75 (1.73, 1.76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D039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 (0.98, 1.0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F179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2.6% (-43.9%, -41.2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95D5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74 (-0.77, -0.72)</w:t>
            </w:r>
          </w:p>
        </w:tc>
      </w:tr>
      <w:tr w:rsidR="002E76F5" w:rsidRPr="00DD669A" w14:paraId="70C71286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8A06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CADD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27,772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7373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45.3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E3A9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52 (0.51, 0.5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9EEA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3 (0.29, 0.31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4CA6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2.0% (-44.4%, -39.4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86DBE" w14:textId="77777777" w:rsidR="002E76F5" w:rsidRPr="00A4798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A47983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22 (-0.23, -0.2)</w:t>
            </w:r>
          </w:p>
        </w:tc>
      </w:tr>
      <w:tr w:rsidR="002E76F5" w:rsidRPr="00E339E3" w14:paraId="4EF935EC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8C4D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45-64 years</w:t>
            </w:r>
          </w:p>
        </w:tc>
      </w:tr>
      <w:tr w:rsidR="002E76F5" w:rsidRPr="00DD669A" w14:paraId="360CE8ED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714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9D9F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9,352</w:t>
            </w:r>
          </w:p>
        </w:tc>
        <w:tc>
          <w:tcPr>
            <w:tcW w:w="6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9FE6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0.8%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0AC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.78 (1.77, 1.79)</w:t>
            </w:r>
          </w:p>
        </w:tc>
        <w:tc>
          <w:tcPr>
            <w:tcW w:w="7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48EA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94 (0.92, 0.96)</w:t>
            </w:r>
          </w:p>
        </w:tc>
        <w:tc>
          <w:tcPr>
            <w:tcW w:w="10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2F2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47.3% (-48.6%, -46.0%)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6F9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84 (-0.87, -0.81)</w:t>
            </w:r>
          </w:p>
        </w:tc>
      </w:tr>
      <w:tr w:rsidR="002E76F5" w:rsidRPr="00E339E3" w14:paraId="2D986D2A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8E7C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025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34,14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8E89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1.4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E9D3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88 (0.87, 0.89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0524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47 (0.46, 0.48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067B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6.6% (-48.4%, -45.0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4C5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41 (-0.43, -0.39)</w:t>
            </w:r>
          </w:p>
        </w:tc>
      </w:tr>
      <w:tr w:rsidR="002E76F5" w:rsidRPr="00E339E3" w14:paraId="2A921473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A9A4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DA0F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8,93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575B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70.0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F2BC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56 (0.55, 0.57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E460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3 (0.29, 0.31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F4B1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7.0% (-49.0%, -44.7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FE86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26 (-0.28, -0.25)</w:t>
            </w:r>
          </w:p>
        </w:tc>
      </w:tr>
      <w:tr w:rsidR="002E76F5" w:rsidRPr="00DD669A" w14:paraId="0EC7A662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5B5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F11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1,90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136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46.3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A05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23 (0.23, 0.24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642E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12 (0.11, 0.1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F74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50.6% (-53.5%, -46.9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2BF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12 (-0.13, -0.11)</w:t>
            </w:r>
          </w:p>
        </w:tc>
      </w:tr>
      <w:tr w:rsidR="002E76F5" w:rsidRPr="00E339E3" w14:paraId="5FD5F47F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B68D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5+ years</w:t>
            </w:r>
          </w:p>
        </w:tc>
      </w:tr>
      <w:tr w:rsidR="002E76F5" w:rsidRPr="00DD669A" w14:paraId="0E4FFA26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8B99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2FCA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4,740</w:t>
            </w:r>
          </w:p>
        </w:tc>
        <w:tc>
          <w:tcPr>
            <w:tcW w:w="6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55F7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57.2%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A8B2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12 (0.11, 0.12)</w:t>
            </w:r>
          </w:p>
        </w:tc>
        <w:tc>
          <w:tcPr>
            <w:tcW w:w="7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5E79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06 (0.05, 0.06)</w:t>
            </w:r>
          </w:p>
        </w:tc>
        <w:tc>
          <w:tcPr>
            <w:tcW w:w="101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2F6F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50.2% (-55.3%, -45.6%)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893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06 (-0.07, -0.05)</w:t>
            </w:r>
          </w:p>
        </w:tc>
      </w:tr>
      <w:tr w:rsidR="002E76F5" w:rsidRPr="00E339E3" w14:paraId="10D112A1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497D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1766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,96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9FD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56.8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B14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5 (0.04, 0.05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D725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3 (0.02, 0.03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84EE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2.6% (-50.3%, -33.5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53CF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2 (-0.02, -0.02)</w:t>
            </w:r>
          </w:p>
        </w:tc>
      </w:tr>
      <w:tr w:rsidR="002E76F5" w:rsidRPr="00E339E3" w14:paraId="1BF1D139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69A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0A3A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,19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35C1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71.5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E922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4 (0.03, 0.04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83CA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2 (0.02, 0.0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9178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8.6% (-57.1%, -39.7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89D1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sz w:val="15"/>
                <w:szCs w:val="15"/>
                <w:highlight w:val="yellow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2 (-0.02, -0.01)</w:t>
            </w:r>
          </w:p>
        </w:tc>
      </w:tr>
      <w:tr w:rsidR="002E76F5" w:rsidRPr="00E339E3" w14:paraId="783AD50D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3753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26CD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,18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2A11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45.6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8C5E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2 (0.02, 0.0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D9D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1 (0.01, 0.01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42A8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68.3% (-75.2%, -61.0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054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2 (-0.02, -0.01)</w:t>
            </w:r>
          </w:p>
        </w:tc>
      </w:tr>
      <w:tr w:rsidR="002E76F5" w:rsidRPr="00E339E3" w14:paraId="65F9F3EB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4684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[B] 2,640 Foot Buffer (SC)</w:t>
            </w:r>
          </w:p>
        </w:tc>
      </w:tr>
      <w:tr w:rsidR="002E76F5" w:rsidRPr="00E339E3" w14:paraId="05F6F2F0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6087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 xml:space="preserve">&lt; 18 Years </w:t>
            </w:r>
          </w:p>
        </w:tc>
      </w:tr>
      <w:tr w:rsidR="002E76F5" w:rsidRPr="00E339E3" w14:paraId="51616D04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29722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EB29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6,43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6ED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96.3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297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25 (0.25, 0.26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40B5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12 (0.11, 0.1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1E52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53.6% (-55.7%, -51.7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FCF6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14 (-0.14, -0.13)</w:t>
            </w:r>
          </w:p>
        </w:tc>
      </w:tr>
      <w:tr w:rsidR="002E76F5" w:rsidRPr="00E339E3" w14:paraId="5AE450DE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11D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215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0,44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2EAB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5.5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4012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16 (0.16, 0.16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C63D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7 (0.07, 0.08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C183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53.7% (-56.0%, -51.3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B700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9 (-0.09, -0.08)</w:t>
            </w:r>
          </w:p>
        </w:tc>
      </w:tr>
      <w:tr w:rsidR="002E76F5" w:rsidRPr="00E339E3" w14:paraId="45D04418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34A3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F87A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4,566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410D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9.1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7CBF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7 (0.07, 0.07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69E0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4 (0.03, 0.04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A2F2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50.6% (-54.3%, -46.7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1654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4 (-0.04, -0.03)</w:t>
            </w:r>
          </w:p>
        </w:tc>
      </w:tr>
      <w:tr w:rsidR="002E76F5" w:rsidRPr="00DD669A" w14:paraId="6C81FDE1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33AB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16FD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79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C904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89.2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87E0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1 (0.01, 0.01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8C18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 (0, 0.01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47E5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61.5% (-69.9%, -53.6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C122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1 (-0.01, -0.01)</w:t>
            </w:r>
          </w:p>
        </w:tc>
      </w:tr>
      <w:tr w:rsidR="002E76F5" w:rsidRPr="00E339E3" w14:paraId="562F1AAD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9A59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 xml:space="preserve">18-24 years </w:t>
            </w:r>
          </w:p>
        </w:tc>
      </w:tr>
      <w:tr w:rsidR="002E76F5" w:rsidRPr="00E339E3" w14:paraId="17869E51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5096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805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9,97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F22F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95.4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C7B8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.03 (1.02, 1.0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C518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59 (0.58, 0.59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0F19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42.8% (-43.9%, -41.8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02B4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44 (-0.45, -0.43)</w:t>
            </w:r>
          </w:p>
        </w:tc>
      </w:tr>
      <w:tr w:rsidR="002E76F5" w:rsidRPr="00E339E3" w14:paraId="32130870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449F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4E44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36,66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83FD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4.6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2900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53 (0.53, 0.5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9F4B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31 (0.3, 0.3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E63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1.5% (-42.7%, -39.9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FAB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22 (-0.23, -0.21)</w:t>
            </w:r>
          </w:p>
        </w:tc>
      </w:tr>
      <w:tr w:rsidR="002E76F5" w:rsidRPr="00E339E3" w14:paraId="3E25F2DB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6EE1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7E70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22,89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5A3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8.1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CD6B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35 (0.34, 0.35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48C1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2 (0.19, 0.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E783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2.6% (-44.4%, -40.6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466E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15 (-0.15, -0.14)</w:t>
            </w:r>
          </w:p>
        </w:tc>
      </w:tr>
      <w:tr w:rsidR="002E76F5" w:rsidRPr="00E339E3" w14:paraId="437EB033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9001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450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,30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5FD6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89.0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47FE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9 (0.09, 0.09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BE6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4 (0.04, 0.05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5B3F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50.9% (-54.2%, -47.4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53F4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5 (-0.05, -0.04)</w:t>
            </w:r>
          </w:p>
        </w:tc>
      </w:tr>
      <w:tr w:rsidR="002E76F5" w:rsidRPr="00E339E3" w14:paraId="542A0C7D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7867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25-44 years</w:t>
            </w:r>
          </w:p>
        </w:tc>
      </w:tr>
      <w:tr w:rsidR="002E76F5" w:rsidRPr="00E339E3" w14:paraId="7A91962A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0806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CE9B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86,27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F709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95.6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EF3C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2.73 (2.72, 2.74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97E7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.58 (1.56, 1.59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6137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42.3% (-42.9%, -41.6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7531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1.15 (-1.18, -1.13)</w:t>
            </w:r>
          </w:p>
        </w:tc>
      </w:tr>
      <w:tr w:rsidR="002E76F5" w:rsidRPr="00E339E3" w14:paraId="42F3714F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C065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B556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87,34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8B7F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5.5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464D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.27 (1.26, 1.27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D688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76 (0.75, 0.77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0216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0.5% (-41.4%, -39.5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E860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51 (-0.53, -0.5)</w:t>
            </w:r>
          </w:p>
        </w:tc>
      </w:tr>
      <w:tr w:rsidR="002E76F5" w:rsidRPr="00E339E3" w14:paraId="27CE25E1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B3A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B9E0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60,349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A6A9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8.4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6488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92 (0.91, 0.92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85A8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52 (0.51, 0.53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461D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3.1% (-44.2%, -41.9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9656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4 (-0.41, -0.38)</w:t>
            </w:r>
          </w:p>
        </w:tc>
      </w:tr>
      <w:tr w:rsidR="002E76F5" w:rsidRPr="00DD669A" w14:paraId="25D3735E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EAE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624D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27,772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21A1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89.4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E87E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38 (0.38, 0.38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FCCC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21 (0.21, 0.2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DB7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3.4% (-45.1%, -41.6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A818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16 (-0.17, -0.16)</w:t>
            </w:r>
          </w:p>
        </w:tc>
      </w:tr>
      <w:tr w:rsidR="002E76F5" w:rsidRPr="00E339E3" w14:paraId="0BA4A4A7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9E09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45-64 years</w:t>
            </w:r>
          </w:p>
        </w:tc>
      </w:tr>
      <w:tr w:rsidR="002E76F5" w:rsidRPr="00E339E3" w14:paraId="685CEC0C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44E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2306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9,352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5860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96.1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2162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1.04 (1.04, 1.05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8385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54 (0.54, 0.55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53C3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47.9% (-48.9%, -46.9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66DC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5 (-0.51, -0.49)</w:t>
            </w:r>
          </w:p>
        </w:tc>
      </w:tr>
      <w:tr w:rsidR="002E76F5" w:rsidRPr="00E339E3" w14:paraId="708E3CE7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784D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lastRenderedPageBreak/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0A0C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34,148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53A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6.5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6A6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52 (0.51, 0.52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2D31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27 (0.26, 0.27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6B9E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7.8% (-49.2%, -46.3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7CC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25 (-0.25, -0.24)</w:t>
            </w:r>
          </w:p>
        </w:tc>
      </w:tr>
      <w:tr w:rsidR="002E76F5" w:rsidRPr="00E339E3" w14:paraId="08D6B413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5CDC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2FFA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8,93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4B4E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8.3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E61A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29 (0.29, 0.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232D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15 (0.15, 0.16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43E0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7.8% (-49.6%, -45.8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A9A3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14 (-0.15, -0.13)</w:t>
            </w:r>
          </w:p>
        </w:tc>
      </w:tr>
      <w:tr w:rsidR="002E76F5" w:rsidRPr="00DD669A" w14:paraId="568E8CD6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F8EC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3C2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1,90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0D93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1.0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6CAF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17 (0.17, 0.17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5CD3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9 (0.09, 0.09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F00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7.4% (-49.4%, -44.7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339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8 (-0.08, -0.07)</w:t>
            </w:r>
          </w:p>
        </w:tc>
      </w:tr>
      <w:tr w:rsidR="002E76F5" w:rsidRPr="00E339E3" w14:paraId="4D286A98" w14:textId="77777777" w:rsidTr="00E55C85">
        <w:trPr>
          <w:cantSplit/>
          <w:trHeight w:val="20"/>
          <w:jc w:val="center"/>
        </w:trPr>
        <w:tc>
          <w:tcPr>
            <w:tcW w:w="5000" w:type="pct"/>
            <w:gridSpan w:val="7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CB2E" w14:textId="77777777" w:rsidR="002E76F5" w:rsidRPr="00E339E3" w:rsidRDefault="002E76F5" w:rsidP="00E55C85">
            <w:pPr>
              <w:spacing w:before="20" w:after="20"/>
              <w:ind w:left="20" w:right="20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E339E3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65+ years</w:t>
            </w:r>
          </w:p>
        </w:tc>
      </w:tr>
      <w:tr w:rsidR="002E76F5" w:rsidRPr="00E339E3" w14:paraId="43A69740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1C9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Overall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933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4,740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940E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94.4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B175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07 (0.07, 0.07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9D36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0.03 (0.03, 0.04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F3F1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52.7% (-56.4%, -48.7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176D" w14:textId="77777777" w:rsidR="002E76F5" w:rsidRPr="00E339E3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b/>
                <w:color w:val="333333"/>
                <w:sz w:val="15"/>
                <w:szCs w:val="15"/>
              </w:rPr>
              <w:t>-0.04 (-0.04, -0.03)</w:t>
            </w:r>
          </w:p>
        </w:tc>
      </w:tr>
      <w:tr w:rsidR="002E76F5" w:rsidRPr="00E339E3" w14:paraId="7593D45D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463E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Black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AA1E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,96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0276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3.5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403C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3 (0.03, 0.03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0FB2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2 (0.01, 0.02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E798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46.3% (-52.4%, -39.7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A72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b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1 (-0.02, -0.01)</w:t>
            </w:r>
          </w:p>
        </w:tc>
      </w:tr>
      <w:tr w:rsidR="002E76F5" w:rsidRPr="00E339E3" w14:paraId="6C726188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E288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Hispanic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40DE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,19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46BD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8.0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7C14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2 (0.02, 0.02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E6AD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1 (0.01, 0.01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6BC3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50.5% (-57.9%, -43.1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0DC7" w14:textId="77777777" w:rsidR="002E76F5" w:rsidRPr="00DD669A" w:rsidRDefault="002E76F5" w:rsidP="00E55C85">
            <w:pPr>
              <w:spacing w:before="20" w:after="20"/>
              <w:ind w:left="20" w:right="20"/>
              <w:jc w:val="center"/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1 (-0.01, -0.01)</w:t>
            </w:r>
          </w:p>
        </w:tc>
      </w:tr>
      <w:tr w:rsidR="002E76F5" w:rsidRPr="00DD669A" w14:paraId="1B47BBBB" w14:textId="77777777" w:rsidTr="00E55C85">
        <w:trPr>
          <w:cantSplit/>
          <w:trHeight w:val="20"/>
          <w:jc w:val="center"/>
        </w:trPr>
        <w:tc>
          <w:tcPr>
            <w:tcW w:w="6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A13A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White</w:t>
            </w:r>
          </w:p>
        </w:tc>
        <w:tc>
          <w:tcPr>
            <w:tcW w:w="5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33F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1,183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7B59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90.7%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DF66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2 (0.02, 0.02)</w:t>
            </w: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0C46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0.01 (0.01, 0.01)</w:t>
            </w:r>
          </w:p>
        </w:tc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8017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64.7% (-70.0%, -58.8%)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E812" w14:textId="77777777" w:rsidR="002E76F5" w:rsidRPr="00795179" w:rsidRDefault="002E76F5" w:rsidP="00E55C85">
            <w:pPr>
              <w:spacing w:before="20" w:after="20"/>
              <w:ind w:left="20" w:right="20"/>
              <w:jc w:val="center"/>
              <w:rPr>
                <w:rFonts w:ascii="Arial" w:hAnsi="Arial" w:cs="Arial"/>
                <w:i/>
                <w:iCs/>
                <w:color w:val="333333"/>
                <w:sz w:val="15"/>
                <w:szCs w:val="15"/>
              </w:rPr>
            </w:pPr>
            <w:r w:rsidRPr="00795179">
              <w:rPr>
                <w:rFonts w:ascii="Arial" w:eastAsia="Helvetica" w:hAnsi="Arial" w:cs="Arial"/>
                <w:i/>
                <w:iCs/>
                <w:color w:val="333333"/>
                <w:sz w:val="15"/>
                <w:szCs w:val="15"/>
              </w:rPr>
              <w:t>-0.01 (-0.01, -0.01)</w:t>
            </w:r>
          </w:p>
        </w:tc>
      </w:tr>
    </w:tbl>
    <w:p w14:paraId="29F9A976" w14:textId="77777777" w:rsidR="002E76F5" w:rsidRDefault="002E76F5" w:rsidP="002E76F5">
      <w:pPr>
        <w:pStyle w:val="pre-body"/>
        <w:rPr>
          <w:rFonts w:ascii="Calibri" w:hAnsi="Calibri" w:cs="Calibri"/>
          <w:bCs/>
          <w:sz w:val="36"/>
          <w:szCs w:val="36"/>
        </w:rPr>
      </w:pPr>
    </w:p>
    <w:p w14:paraId="69E6D401" w14:textId="77777777" w:rsidR="0042354C" w:rsidRDefault="0042354C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ED7D5" w14:textId="77777777" w:rsidR="00044BD9" w:rsidRDefault="00044BD9" w:rsidP="002E76F5">
      <w:pPr>
        <w:spacing w:after="0" w:line="240" w:lineRule="auto"/>
      </w:pPr>
      <w:r>
        <w:separator/>
      </w:r>
    </w:p>
  </w:endnote>
  <w:endnote w:type="continuationSeparator" w:id="0">
    <w:p w14:paraId="5AF8E2A2" w14:textId="77777777" w:rsidR="00044BD9" w:rsidRDefault="00044BD9" w:rsidP="002E7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CF823" w14:textId="77777777" w:rsidR="00044BD9" w:rsidRDefault="00044BD9" w:rsidP="002E76F5">
      <w:pPr>
        <w:spacing w:after="0" w:line="240" w:lineRule="auto"/>
      </w:pPr>
      <w:r>
        <w:separator/>
      </w:r>
    </w:p>
  </w:footnote>
  <w:footnote w:type="continuationSeparator" w:id="0">
    <w:p w14:paraId="78864C0B" w14:textId="77777777" w:rsidR="00044BD9" w:rsidRDefault="00044BD9" w:rsidP="002E76F5">
      <w:pPr>
        <w:spacing w:after="0" w:line="240" w:lineRule="auto"/>
      </w:pPr>
      <w:r>
        <w:continuationSeparator/>
      </w:r>
    </w:p>
  </w:footnote>
  <w:footnote w:id="1">
    <w:p w14:paraId="02524623" w14:textId="77777777" w:rsidR="002E76F5" w:rsidRDefault="002E76F5" w:rsidP="002E76F5">
      <w:pPr>
        <w:pStyle w:val="FootnoteText"/>
      </w:pPr>
      <w:r w:rsidRPr="00CA7F09">
        <w:rPr>
          <w:rStyle w:val="FootnoteReference"/>
        </w:rPr>
        <w:footnoteRef/>
      </w:r>
      <w:r w:rsidRPr="007B70CF">
        <w:t xml:space="preserve"> Individuals classified as “other” race/ethnicity are included in the total/overall for each age category, but not shown separately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6F5"/>
    <w:rsid w:val="00044BD9"/>
    <w:rsid w:val="002E76F5"/>
    <w:rsid w:val="0042354C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F4E3B"/>
  <w15:chartTrackingRefBased/>
  <w15:docId w15:val="{C005AA38-3834-FD4F-9ADE-E0BF6E23C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6F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-body">
    <w:name w:val="pre-body"/>
    <w:basedOn w:val="Normal"/>
    <w:link w:val="pre-bodyChar"/>
    <w:qFormat/>
    <w:rsid w:val="002E76F5"/>
    <w:pPr>
      <w:spacing w:after="120" w:line="480" w:lineRule="auto"/>
    </w:pPr>
    <w:rPr>
      <w:b/>
      <w:sz w:val="20"/>
      <w:szCs w:val="20"/>
    </w:rPr>
  </w:style>
  <w:style w:type="character" w:customStyle="1" w:styleId="pre-bodyChar">
    <w:name w:val="pre-body Char"/>
    <w:basedOn w:val="DefaultParagraphFont"/>
    <w:link w:val="pre-body"/>
    <w:rsid w:val="002E76F5"/>
    <w:rPr>
      <w:b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rsid w:val="002E76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76F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E76F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3971</Characters>
  <Application>Microsoft Office Word</Application>
  <DocSecurity>0</DocSecurity>
  <Lines>33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7:00Z</dcterms:created>
  <dcterms:modified xsi:type="dcterms:W3CDTF">2023-06-19T20:27:00Z</dcterms:modified>
</cp:coreProperties>
</file>